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2616C0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2616C0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616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1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Del="0039653F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Del="0039653F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1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2616C0" w:rsidRPr="008469D3" w:rsidTr="002616C0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.A.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.A., see p5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2616C0" w:rsidRPr="008469D3" w:rsidTr="002616C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2616C0" w:rsidRPr="0046212E" w:rsidRDefault="002616C0" w:rsidP="002616C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2616C0" w:rsidRPr="008469D3" w:rsidRDefault="002616C0" w:rsidP="002616C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2616C0" w:rsidRPr="008469D3" w:rsidRDefault="002616C0" w:rsidP="002616C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2616C0" w:rsidRPr="005320D9" w:rsidTr="002616C0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16C0" w:rsidRPr="005320D9" w:rsidRDefault="002616C0" w:rsidP="002616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6C0" w:rsidRPr="005320D9" w:rsidRDefault="002616C0" w:rsidP="002616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6C0" w:rsidRPr="005320D9" w:rsidRDefault="002616C0" w:rsidP="002616C0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6C0" w:rsidRPr="005320D9" w:rsidRDefault="002616C0" w:rsidP="002616C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6C0" w:rsidRPr="005320D9" w:rsidRDefault="002616C0" w:rsidP="002616C0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  <w:bookmarkStart w:id="0" w:name="_GoBack"/>
      <w:bookmarkEnd w:id="0"/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Kop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Kop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Kop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Voettekst"/>
    </w:pPr>
    <w:r>
      <w:rPr>
        <w:noProof/>
        <w:lang w:val="nl-NL" w:eastAsia="nl-NL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616C0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3360CC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E6DE85-5792-45B3-8FA8-047825F35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5</Words>
  <Characters>6357</Characters>
  <Application>Microsoft Office Word</Application>
  <DocSecurity>0</DocSecurity>
  <Lines>52</Lines>
  <Paragraphs>1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uijzer-2, M.B.</cp:lastModifiedBy>
  <cp:revision>2</cp:revision>
  <cp:lastPrinted>2015-10-23T10:20:00Z</cp:lastPrinted>
  <dcterms:created xsi:type="dcterms:W3CDTF">2020-12-04T14:41:00Z</dcterms:created>
  <dcterms:modified xsi:type="dcterms:W3CDTF">2020-12-04T14:41:00Z</dcterms:modified>
</cp:coreProperties>
</file>